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E3F5A" w14:textId="68AEF5F5" w:rsidR="004D373A" w:rsidRPr="006518C9" w:rsidRDefault="009C3897" w:rsidP="004D373A">
      <w:pPr>
        <w:spacing w:line="48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4D373A" w:rsidRPr="6DA1B0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Baseline Patient Characteristics According to </w:t>
      </w:r>
      <w:r w:rsidR="004D37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oth </w:t>
      </w:r>
      <w:r w:rsidR="004D373A" w:rsidRPr="6DA1B0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mbined Clinical and Biochemical Disease Activity and Symptoms of a Common Mental Disorder at Baseline.</w:t>
      </w:r>
      <w:r w:rsidR="004D37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23"/>
        <w:gridCol w:w="1588"/>
        <w:gridCol w:w="1594"/>
        <w:gridCol w:w="1781"/>
        <w:gridCol w:w="1787"/>
        <w:gridCol w:w="1842"/>
        <w:gridCol w:w="1235"/>
      </w:tblGrid>
      <w:tr w:rsidR="004D373A" w14:paraId="2C6672AD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1268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EEF4A" w14:textId="77777777" w:rsidR="004D373A" w:rsidRDefault="004D373A" w:rsidP="001C11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bined C</w:t>
            </w: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inical and Biochemical Remission </w:t>
            </w:r>
          </w:p>
        </w:tc>
        <w:tc>
          <w:tcPr>
            <w:tcW w:w="5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ECE3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mbined </w:t>
            </w: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and Biochemical Activity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9CFC5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684B6D3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D373A" w14:paraId="7544A12E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A2F43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4041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 symptoms of  a common mental disorder</w:t>
            </w:r>
          </w:p>
          <w:p w14:paraId="231CDB3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=83) 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29B0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s of a common mental disorder</w:t>
            </w:r>
          </w:p>
          <w:p w14:paraId="55D34C4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1A0E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 symptoms of  a common mental disorder</w:t>
            </w:r>
          </w:p>
          <w:p w14:paraId="73275DD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46)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8E93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ymptoms of a common mental disorder </w:t>
            </w:r>
          </w:p>
          <w:p w14:paraId="3027954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7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5DA3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s of two common mental disorders</w:t>
            </w:r>
          </w:p>
          <w:p w14:paraId="04E2717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890B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4D373A" w14:paraId="053766D7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866B5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9177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9 (18.0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6887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45.8 (14.1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E6C0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8 (15.4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38C8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45.4 (14.2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4040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0.2 (18.2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B04E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4D373A" w14:paraId="05D34C17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0E893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 sex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7182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 (47.0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69EA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0 (62.5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2657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56.5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C0B9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1 (77.8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51C2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714B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4D373A" w14:paraId="5B14432E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AAF07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ried or cohabiting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95A8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 (65.1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22B8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2 (75.0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DC9D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71.7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9616F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0 (74.1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C39A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3D9F4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D373A" w14:paraId="1EF89F70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2142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versity graduate/ professional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AF65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33.7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9B5A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(31.3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ADB8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8.9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3A5C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C7D5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0701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4D373A" w14:paraId="678E4628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93BF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bacco user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D657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9.6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B5D8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0CEB3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6991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D09E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20CB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373A" w14:paraId="35DDEED1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65488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cohol user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5C3B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65.1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31DC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4 (87.5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B09C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2FBF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59.3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A444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9F4B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4D373A" w14:paraId="407A9D48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F95B5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EF9B3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 (50.6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E23A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B103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45.7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9F78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3AD9C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277C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4D373A" w14:paraId="2193BC33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0BAC8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 location (%)</w:t>
            </w:r>
          </w:p>
          <w:p w14:paraId="403A6C83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Ileal (%)</w:t>
            </w:r>
          </w:p>
          <w:p w14:paraId="1C61BFF9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lonic (%)</w:t>
            </w:r>
          </w:p>
          <w:p w14:paraId="6D0E79E3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Ileocolonic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6EFC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0B0977F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6/42 (14.3)</w:t>
            </w:r>
          </w:p>
          <w:p w14:paraId="054B197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/42 (42.9)</w:t>
            </w:r>
          </w:p>
          <w:p w14:paraId="2D1BC31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/42 (42.9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733C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14:paraId="1E2B040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/11 (18.2)</w:t>
            </w:r>
          </w:p>
          <w:p w14:paraId="7346887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7/11 (63.6)</w:t>
            </w:r>
          </w:p>
          <w:p w14:paraId="73EE03B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/11 (18.2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240A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10471C2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5/21 (23.8)</w:t>
            </w:r>
          </w:p>
          <w:p w14:paraId="1310346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/21 (23.8)</w:t>
            </w:r>
          </w:p>
          <w:p w14:paraId="6FB70F4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/21 (52.4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2426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14:paraId="09495B9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/13 (53.8)</w:t>
            </w:r>
          </w:p>
          <w:p w14:paraId="5E4B1C8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/13 (7.7)</w:t>
            </w:r>
          </w:p>
          <w:p w14:paraId="02921FC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/13 (38.5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968F0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14:paraId="419B84A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/9 (22.2)</w:t>
            </w:r>
          </w:p>
          <w:p w14:paraId="063CAD6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/9 (22.2)</w:t>
            </w:r>
          </w:p>
          <w:p w14:paraId="60D4D46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/9 (55.6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5760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00ED684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2EC6F43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4D373A" w14:paraId="03F29EE1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7A3D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Non-stricturing, non-penetrating CD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45C5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/42 (95.2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805E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9/11 (81.8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6FF2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/21 (81.0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184B2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/13 (61.5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7B68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7/9 (77.8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F3904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4D373A" w14:paraId="51D129E7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5E24D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anal disease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75F2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/42 (4.8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5ABB2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0/11 (0.0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9B7F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/21 (14.3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3ED9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0/13 (0.0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F097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/9 (11.1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B9A0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D373A" w14:paraId="6A9C8C1F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16C9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C extent (%)</w:t>
            </w:r>
          </w:p>
          <w:p w14:paraId="48EED4DC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Proctitis</w:t>
            </w:r>
          </w:p>
          <w:p w14:paraId="0D68E22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Left-sided</w:t>
            </w:r>
          </w:p>
          <w:p w14:paraId="0BB7B62D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Extensive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499F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42271D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/41 (22.0)</w:t>
            </w:r>
          </w:p>
          <w:p w14:paraId="687717C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/41 (46.3)</w:t>
            </w:r>
          </w:p>
          <w:p w14:paraId="3BD82E1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/41 (31.7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D31C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B1B57B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/5 (40.0)</w:t>
            </w:r>
          </w:p>
          <w:p w14:paraId="7300D8C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3/5 (60.0)</w:t>
            </w:r>
          </w:p>
          <w:p w14:paraId="0289273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0/5 (0.0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1D8B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BD3FB1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/25 (20.0)</w:t>
            </w:r>
          </w:p>
          <w:p w14:paraId="6E546F9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/25 (44.0)</w:t>
            </w:r>
          </w:p>
          <w:p w14:paraId="384972E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/25 (36.0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9142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117040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/14 (14.3)</w:t>
            </w:r>
          </w:p>
          <w:p w14:paraId="4B02045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7/14 (50.0)</w:t>
            </w:r>
          </w:p>
          <w:p w14:paraId="276E47B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/14 (35.7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C3035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063E6B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6 (16.7)</w:t>
            </w:r>
          </w:p>
          <w:p w14:paraId="4397BB19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6 (66.7)</w:t>
            </w:r>
          </w:p>
          <w:p w14:paraId="2EF1913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/6 (16.7) 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CAA60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200CB9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3901C5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4D373A" w14:paraId="2FB05AB5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882E4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-aminosalicylate use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2217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 (53.0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9EA3B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8 (50.0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BAEC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52.2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CDDDD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82B6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59FC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4D373A" w14:paraId="66DC8D2E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4A66D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munomodulator use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160D1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37.3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BF4C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9B79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34.8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4815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2682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37F6F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4D373A" w14:paraId="5998DE5C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0FEF8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logic use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2411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15.7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7F6C2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23D6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1.7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B6D58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6 (22.2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E8E4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5144E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D373A" w14:paraId="40AE1ED6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74A15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corticosteroid use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01FF9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7164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E7423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7.4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A5475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6DC27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8A13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  <w:tr w:rsidR="004D373A" w14:paraId="5345B104" w14:textId="77777777" w:rsidTr="001C11CA">
        <w:trPr>
          <w:trHeight w:val="300"/>
        </w:trPr>
        <w:tc>
          <w:tcPr>
            <w:tcW w:w="3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1DFD1" w14:textId="77777777" w:rsidR="004D373A" w:rsidRDefault="004D373A" w:rsidP="001C11CA">
            <w:pPr>
              <w:spacing w:line="480" w:lineRule="auto"/>
            </w:pP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 levels of </w:t>
            </w: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matoform symptom-reporting on PHQ-15</w:t>
            </w:r>
            <w:r w:rsidRPr="6DA1B0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43A3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AB316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5420A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11.9)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3347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13 (50.0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0102C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92D24" w14:textId="77777777" w:rsidR="004D373A" w:rsidRDefault="004D373A" w:rsidP="001C11CA">
            <w:pPr>
              <w:spacing w:line="480" w:lineRule="auto"/>
              <w:jc w:val="center"/>
            </w:pPr>
            <w:r w:rsidRPr="6DA1B0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33A4D8B8" w14:textId="77777777" w:rsidR="004D373A" w:rsidRDefault="004D373A" w:rsidP="004D373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10F2B">
        <w:rPr>
          <w:rFonts w:ascii="Times New Roman" w:hAnsi="Times New Roman" w:cs="Times New Roman"/>
          <w:sz w:val="24"/>
          <w:szCs w:val="24"/>
          <w:lang w:val="en-US"/>
        </w:rPr>
        <w:t xml:space="preserve">*One-way </w:t>
      </w:r>
      <w:r>
        <w:rPr>
          <w:rFonts w:ascii="Times New Roman" w:hAnsi="Times New Roman" w:cs="Times New Roman"/>
          <w:sz w:val="24"/>
          <w:szCs w:val="24"/>
          <w:lang w:val="en-US"/>
        </w:rPr>
        <w:t>analysis of variance</w:t>
      </w:r>
      <w:r w:rsidRPr="00710F2B">
        <w:rPr>
          <w:rFonts w:ascii="Times New Roman" w:hAnsi="Times New Roman" w:cs="Times New Roman"/>
          <w:sz w:val="24"/>
          <w:szCs w:val="24"/>
          <w:lang w:val="en-US"/>
        </w:rPr>
        <w:t xml:space="preserve"> for comparison of continuous data, χ</w:t>
      </w:r>
      <w:r w:rsidRPr="00710F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10F2B">
        <w:rPr>
          <w:rFonts w:ascii="Times New Roman" w:hAnsi="Times New Roman" w:cs="Times New Roman"/>
          <w:sz w:val="24"/>
          <w:szCs w:val="24"/>
          <w:lang w:val="en-US"/>
        </w:rPr>
        <w:t xml:space="preserve"> for comparison of categorical data across all four groups.</w:t>
      </w:r>
    </w:p>
    <w:p w14:paraId="2A139963" w14:textId="77777777" w:rsidR="00021A95" w:rsidRDefault="00021A95">
      <w:pPr>
        <w:rPr>
          <w:lang w:val="en-US"/>
        </w:rPr>
      </w:pPr>
    </w:p>
    <w:p w14:paraId="0C523A93" w14:textId="5A491523" w:rsidR="001B61AE" w:rsidRPr="00A95231" w:rsidRDefault="001B61AE" w:rsidP="001B61A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A95231">
        <w:rPr>
          <w:rFonts w:ascii="Times New Roman" w:hAnsi="Times New Roman" w:cs="Times New Roman"/>
          <w:b/>
          <w:bCs/>
          <w:sz w:val="24"/>
          <w:szCs w:val="24"/>
        </w:rPr>
        <w:t>. Adverse Disease Outcomes in Patients According to Combined Clinical and Biochemical Disease Activity St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07E61">
        <w:rPr>
          <w:rFonts w:ascii="Times New Roman" w:hAnsi="Times New Roman" w:cs="Times New Roman"/>
          <w:b/>
          <w:bCs/>
          <w:sz w:val="24"/>
          <w:szCs w:val="24"/>
        </w:rPr>
        <w:t>using an FC&lt;</w:t>
      </w:r>
      <w:r w:rsidRPr="006518B3">
        <w:rPr>
          <w:rFonts w:ascii="Times New Roman" w:hAnsi="Times New Roman" w:cs="Times New Roman"/>
          <w:b/>
          <w:bCs/>
          <w:sz w:val="24"/>
          <w:szCs w:val="24"/>
        </w:rPr>
        <w:t>250mcg/g</w:t>
      </w:r>
      <w:r w:rsidR="006518B3" w:rsidRPr="006518B3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6518B3" w:rsidRPr="006518B3">
        <w:rPr>
          <w:rFonts w:ascii="Times New Roman" w:hAnsi="Times New Roman" w:cs="Times New Roman"/>
          <w:b/>
          <w:bCs/>
          <w:sz w:val="24"/>
          <w:szCs w:val="24"/>
        </w:rPr>
        <w:t>≥250mcg/g</w:t>
      </w:r>
      <w:r w:rsidRPr="006518B3">
        <w:rPr>
          <w:rFonts w:ascii="Times New Roman" w:hAnsi="Times New Roman" w:cs="Times New Roman"/>
          <w:b/>
          <w:bCs/>
          <w:sz w:val="24"/>
          <w:szCs w:val="24"/>
        </w:rPr>
        <w:t xml:space="preserve">, and Presence </w:t>
      </w:r>
      <w:r w:rsidRPr="00A95231">
        <w:rPr>
          <w:rFonts w:ascii="Times New Roman" w:hAnsi="Times New Roman" w:cs="Times New Roman"/>
          <w:b/>
          <w:bCs/>
          <w:sz w:val="24"/>
          <w:szCs w:val="24"/>
        </w:rPr>
        <w:t>or Absence of Symptoms of a Common Mental Disorder at Bas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937"/>
        <w:gridCol w:w="1937"/>
        <w:gridCol w:w="1938"/>
        <w:gridCol w:w="1337"/>
      </w:tblGrid>
      <w:tr w:rsidR="001B61AE" w:rsidRPr="00A95231" w14:paraId="6BE6AE1A" w14:textId="77777777" w:rsidTr="002534FF">
        <w:tc>
          <w:tcPr>
            <w:tcW w:w="3397" w:type="dxa"/>
          </w:tcPr>
          <w:p w14:paraId="499DDF76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892855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>Combined clinical and biochemical remission</w:t>
            </w:r>
          </w:p>
        </w:tc>
        <w:tc>
          <w:tcPr>
            <w:tcW w:w="5812" w:type="dxa"/>
            <w:gridSpan w:val="3"/>
          </w:tcPr>
          <w:p w14:paraId="38121B6B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>Combined clinical and biochemical activity</w:t>
            </w:r>
          </w:p>
        </w:tc>
        <w:tc>
          <w:tcPr>
            <w:tcW w:w="1337" w:type="dxa"/>
          </w:tcPr>
          <w:p w14:paraId="29B2B648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07BCE6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B61AE" w:rsidRPr="00A95231" w14:paraId="094B3638" w14:textId="77777777" w:rsidTr="002534FF">
        <w:tc>
          <w:tcPr>
            <w:tcW w:w="3397" w:type="dxa"/>
          </w:tcPr>
          <w:p w14:paraId="0BB20087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CAEFDE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symptoms of a common mental disorder </w:t>
            </w:r>
          </w:p>
        </w:tc>
        <w:tc>
          <w:tcPr>
            <w:tcW w:w="1701" w:type="dxa"/>
          </w:tcPr>
          <w:p w14:paraId="7260F3A8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mptoms of a common mental disorder </w:t>
            </w:r>
          </w:p>
        </w:tc>
        <w:tc>
          <w:tcPr>
            <w:tcW w:w="1937" w:type="dxa"/>
          </w:tcPr>
          <w:p w14:paraId="0C70765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>No symptoms of a common mental disorder</w:t>
            </w:r>
          </w:p>
        </w:tc>
        <w:tc>
          <w:tcPr>
            <w:tcW w:w="1937" w:type="dxa"/>
          </w:tcPr>
          <w:p w14:paraId="51786FEC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mptoms of a common mental disorder </w:t>
            </w:r>
          </w:p>
        </w:tc>
        <w:tc>
          <w:tcPr>
            <w:tcW w:w="1938" w:type="dxa"/>
          </w:tcPr>
          <w:p w14:paraId="146A90CC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 of two common mental disorders</w:t>
            </w:r>
          </w:p>
        </w:tc>
        <w:tc>
          <w:tcPr>
            <w:tcW w:w="1337" w:type="dxa"/>
          </w:tcPr>
          <w:p w14:paraId="57419057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B61AE" w:rsidRPr="00A95231" w14:paraId="6FCD85A3" w14:textId="77777777" w:rsidTr="002534FF">
        <w:tc>
          <w:tcPr>
            <w:tcW w:w="3397" w:type="dxa"/>
          </w:tcPr>
          <w:p w14:paraId="256BC94E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>Flare of disease activity or glucorticosteroid prescription (%)</w:t>
            </w:r>
          </w:p>
        </w:tc>
        <w:tc>
          <w:tcPr>
            <w:tcW w:w="1701" w:type="dxa"/>
          </w:tcPr>
          <w:p w14:paraId="3316695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/109 (44.0)</w:t>
            </w:r>
          </w:p>
        </w:tc>
        <w:tc>
          <w:tcPr>
            <w:tcW w:w="1701" w:type="dxa"/>
          </w:tcPr>
          <w:p w14:paraId="7DD3E453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29 (62.1)</w:t>
            </w:r>
          </w:p>
        </w:tc>
        <w:tc>
          <w:tcPr>
            <w:tcW w:w="1937" w:type="dxa"/>
          </w:tcPr>
          <w:p w14:paraId="44EB4D6C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5 (73.3)</w:t>
            </w:r>
          </w:p>
        </w:tc>
        <w:tc>
          <w:tcPr>
            <w:tcW w:w="1937" w:type="dxa"/>
          </w:tcPr>
          <w:p w14:paraId="1205F91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10 (90.0)</w:t>
            </w:r>
          </w:p>
        </w:tc>
        <w:tc>
          <w:tcPr>
            <w:tcW w:w="1938" w:type="dxa"/>
          </w:tcPr>
          <w:p w14:paraId="0A317419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4 (75.0)</w:t>
            </w:r>
          </w:p>
        </w:tc>
        <w:tc>
          <w:tcPr>
            <w:tcW w:w="1337" w:type="dxa"/>
          </w:tcPr>
          <w:p w14:paraId="263F91EA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0*</w:t>
            </w:r>
          </w:p>
        </w:tc>
      </w:tr>
      <w:tr w:rsidR="001B61AE" w:rsidRPr="002B5E34" w14:paraId="2640737A" w14:textId="77777777" w:rsidTr="002534FF">
        <w:tc>
          <w:tcPr>
            <w:tcW w:w="3397" w:type="dxa"/>
          </w:tcPr>
          <w:p w14:paraId="3A8CB0EE" w14:textId="77777777" w:rsidR="001B61AE" w:rsidRPr="002B5E34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/>
                <w:sz w:val="20"/>
                <w:szCs w:val="20"/>
              </w:rPr>
              <w:t>Multivariate HR for flare of disease activity or glucorticosteroid prescription (95% CI)</w:t>
            </w:r>
          </w:p>
        </w:tc>
        <w:tc>
          <w:tcPr>
            <w:tcW w:w="1701" w:type="dxa"/>
          </w:tcPr>
          <w:p w14:paraId="426C77E6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56407970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1.82 (0.98-3.40)</w:t>
            </w:r>
          </w:p>
        </w:tc>
        <w:tc>
          <w:tcPr>
            <w:tcW w:w="1937" w:type="dxa"/>
          </w:tcPr>
          <w:p w14:paraId="027F9116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3.61 (1.66-7.81)†</w:t>
            </w:r>
          </w:p>
        </w:tc>
        <w:tc>
          <w:tcPr>
            <w:tcW w:w="1937" w:type="dxa"/>
          </w:tcPr>
          <w:p w14:paraId="72EDB2D6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6.33 (2.31-17.3)‡</w:t>
            </w:r>
          </w:p>
        </w:tc>
        <w:tc>
          <w:tcPr>
            <w:tcW w:w="1938" w:type="dxa"/>
          </w:tcPr>
          <w:p w14:paraId="23F29E47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3.87 (1.05-14.3)</w:t>
            </w:r>
          </w:p>
        </w:tc>
        <w:tc>
          <w:tcPr>
            <w:tcW w:w="1337" w:type="dxa"/>
          </w:tcPr>
          <w:p w14:paraId="2DAECECE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1B61AE" w:rsidRPr="00A95231" w14:paraId="7D1555D9" w14:textId="77777777" w:rsidTr="002534FF">
        <w:tc>
          <w:tcPr>
            <w:tcW w:w="3397" w:type="dxa"/>
          </w:tcPr>
          <w:p w14:paraId="119AE378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calation of medical therapy due to uncontrolled IBD activity (%)</w:t>
            </w:r>
          </w:p>
        </w:tc>
        <w:tc>
          <w:tcPr>
            <w:tcW w:w="1701" w:type="dxa"/>
          </w:tcPr>
          <w:p w14:paraId="7E152564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9/109 (45.0)</w:t>
            </w:r>
          </w:p>
        </w:tc>
        <w:tc>
          <w:tcPr>
            <w:tcW w:w="1701" w:type="dxa"/>
          </w:tcPr>
          <w:p w14:paraId="0C487361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29 (62.1)</w:t>
            </w:r>
          </w:p>
        </w:tc>
        <w:tc>
          <w:tcPr>
            <w:tcW w:w="1937" w:type="dxa"/>
          </w:tcPr>
          <w:p w14:paraId="527F0211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22 (81.8)</w:t>
            </w:r>
          </w:p>
        </w:tc>
        <w:tc>
          <w:tcPr>
            <w:tcW w:w="1937" w:type="dxa"/>
          </w:tcPr>
          <w:p w14:paraId="6D7F17FF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10 (80.0)</w:t>
            </w:r>
          </w:p>
        </w:tc>
        <w:tc>
          <w:tcPr>
            <w:tcW w:w="1938" w:type="dxa"/>
          </w:tcPr>
          <w:p w14:paraId="3FC878F7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/6 (83.3)</w:t>
            </w:r>
          </w:p>
        </w:tc>
        <w:tc>
          <w:tcPr>
            <w:tcW w:w="1337" w:type="dxa"/>
          </w:tcPr>
          <w:p w14:paraId="08D561CB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0*</w:t>
            </w:r>
          </w:p>
        </w:tc>
      </w:tr>
      <w:tr w:rsidR="001B61AE" w:rsidRPr="002B5E34" w14:paraId="795A2F7A" w14:textId="77777777" w:rsidTr="002534FF">
        <w:tc>
          <w:tcPr>
            <w:tcW w:w="3397" w:type="dxa"/>
          </w:tcPr>
          <w:p w14:paraId="368B735F" w14:textId="77777777" w:rsidR="001B61AE" w:rsidRPr="002B5E34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/>
                <w:sz w:val="20"/>
                <w:szCs w:val="20"/>
              </w:rPr>
              <w:t>Multivariate HR for e</w:t>
            </w:r>
            <w:r w:rsidRPr="002B5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lation of medical therapy due to uncontrolled IBD activity </w:t>
            </w:r>
            <w:r w:rsidRPr="002B5E34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1ED5E200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0E4BCF5A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1.79 (0.98-3.26)</w:t>
            </w:r>
          </w:p>
        </w:tc>
        <w:tc>
          <w:tcPr>
            <w:tcW w:w="1937" w:type="dxa"/>
          </w:tcPr>
          <w:p w14:paraId="0D5E6FC3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3.87 (2.07-7.23)‡</w:t>
            </w:r>
          </w:p>
        </w:tc>
        <w:tc>
          <w:tcPr>
            <w:tcW w:w="1937" w:type="dxa"/>
          </w:tcPr>
          <w:p w14:paraId="7AF24AED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2.48 (0.94-6.52)</w:t>
            </w:r>
          </w:p>
        </w:tc>
        <w:tc>
          <w:tcPr>
            <w:tcW w:w="1938" w:type="dxa"/>
          </w:tcPr>
          <w:p w14:paraId="3C31640D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5.07 (1.83-14.1)†</w:t>
            </w:r>
          </w:p>
        </w:tc>
        <w:tc>
          <w:tcPr>
            <w:tcW w:w="1337" w:type="dxa"/>
          </w:tcPr>
          <w:p w14:paraId="4DD82D99" w14:textId="77777777" w:rsidR="001B61AE" w:rsidRPr="002B5E34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5E34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1B61AE" w:rsidRPr="00A95231" w14:paraId="32382FF5" w14:textId="77777777" w:rsidTr="002534FF">
        <w:tc>
          <w:tcPr>
            <w:tcW w:w="3397" w:type="dxa"/>
          </w:tcPr>
          <w:p w14:paraId="13DC66EA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sation due to uncontrolled IBD activity (%)</w:t>
            </w:r>
          </w:p>
        </w:tc>
        <w:tc>
          <w:tcPr>
            <w:tcW w:w="1701" w:type="dxa"/>
          </w:tcPr>
          <w:p w14:paraId="0964E1C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09 (15.6)</w:t>
            </w:r>
          </w:p>
        </w:tc>
        <w:tc>
          <w:tcPr>
            <w:tcW w:w="1701" w:type="dxa"/>
          </w:tcPr>
          <w:p w14:paraId="7E361655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/29 (20.7)</w:t>
            </w:r>
          </w:p>
        </w:tc>
        <w:tc>
          <w:tcPr>
            <w:tcW w:w="1937" w:type="dxa"/>
          </w:tcPr>
          <w:p w14:paraId="7C03BDED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37 (24.3)</w:t>
            </w:r>
          </w:p>
        </w:tc>
        <w:tc>
          <w:tcPr>
            <w:tcW w:w="1937" w:type="dxa"/>
          </w:tcPr>
          <w:p w14:paraId="369A2176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/14 (42.9)</w:t>
            </w:r>
          </w:p>
        </w:tc>
        <w:tc>
          <w:tcPr>
            <w:tcW w:w="1938" w:type="dxa"/>
          </w:tcPr>
          <w:p w14:paraId="52028927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/9 (22.2)</w:t>
            </w:r>
          </w:p>
        </w:tc>
        <w:tc>
          <w:tcPr>
            <w:tcW w:w="1337" w:type="dxa"/>
          </w:tcPr>
          <w:p w14:paraId="46547C7A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*</w:t>
            </w:r>
          </w:p>
        </w:tc>
      </w:tr>
      <w:tr w:rsidR="001B61AE" w:rsidRPr="00746F59" w14:paraId="39953F90" w14:textId="77777777" w:rsidTr="002534FF">
        <w:tc>
          <w:tcPr>
            <w:tcW w:w="3397" w:type="dxa"/>
          </w:tcPr>
          <w:p w14:paraId="3094A977" w14:textId="77777777" w:rsidR="001B61AE" w:rsidRPr="00746F59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ultivariate HR for h</w:t>
            </w:r>
            <w:r w:rsidRPr="00746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pitalisation due to uncontrolled IBD activity </w:t>
            </w:r>
            <w:r w:rsidRPr="00746F5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5235FD71" w14:textId="77777777" w:rsidR="001B61AE" w:rsidRPr="00746F59" w:rsidRDefault="001B61AE" w:rsidP="002534FF">
            <w:pPr>
              <w:spacing w:line="480" w:lineRule="auto"/>
              <w:jc w:val="center"/>
              <w:rPr>
                <w:bCs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7C48AF44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.44 (0.53-3.93)</w:t>
            </w:r>
          </w:p>
        </w:tc>
        <w:tc>
          <w:tcPr>
            <w:tcW w:w="1937" w:type="dxa"/>
          </w:tcPr>
          <w:p w14:paraId="0B78AE08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.39 (0.57-3.38)</w:t>
            </w:r>
          </w:p>
        </w:tc>
        <w:tc>
          <w:tcPr>
            <w:tcW w:w="1937" w:type="dxa"/>
          </w:tcPr>
          <w:p w14:paraId="2FB912CB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5.67 (1.85-17.4)†</w:t>
            </w:r>
          </w:p>
        </w:tc>
        <w:tc>
          <w:tcPr>
            <w:tcW w:w="1938" w:type="dxa"/>
          </w:tcPr>
          <w:p w14:paraId="6A12BDD3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3.23 (0.65-16.1)</w:t>
            </w:r>
          </w:p>
        </w:tc>
        <w:tc>
          <w:tcPr>
            <w:tcW w:w="1337" w:type="dxa"/>
          </w:tcPr>
          <w:p w14:paraId="6C093DD0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</w:p>
        </w:tc>
      </w:tr>
      <w:tr w:rsidR="001B61AE" w:rsidRPr="00A95231" w14:paraId="708D4245" w14:textId="77777777" w:rsidTr="002534FF">
        <w:tc>
          <w:tcPr>
            <w:tcW w:w="3397" w:type="dxa"/>
          </w:tcPr>
          <w:p w14:paraId="2DB4397A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stinal resection due to uncontrolled IBD activity (%)</w:t>
            </w:r>
          </w:p>
        </w:tc>
        <w:tc>
          <w:tcPr>
            <w:tcW w:w="1701" w:type="dxa"/>
          </w:tcPr>
          <w:p w14:paraId="760DBFB4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109 (3.7)</w:t>
            </w:r>
          </w:p>
        </w:tc>
        <w:tc>
          <w:tcPr>
            <w:tcW w:w="1701" w:type="dxa"/>
          </w:tcPr>
          <w:p w14:paraId="08805A0D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/29 (6.9)</w:t>
            </w:r>
          </w:p>
        </w:tc>
        <w:tc>
          <w:tcPr>
            <w:tcW w:w="1937" w:type="dxa"/>
          </w:tcPr>
          <w:p w14:paraId="3F0B495D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37 (10.8)</w:t>
            </w:r>
          </w:p>
        </w:tc>
        <w:tc>
          <w:tcPr>
            <w:tcW w:w="1937" w:type="dxa"/>
          </w:tcPr>
          <w:p w14:paraId="2F0A47CF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14 (28.6)</w:t>
            </w:r>
          </w:p>
        </w:tc>
        <w:tc>
          <w:tcPr>
            <w:tcW w:w="1938" w:type="dxa"/>
          </w:tcPr>
          <w:p w14:paraId="38718D91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11 (27.3)</w:t>
            </w:r>
          </w:p>
        </w:tc>
        <w:tc>
          <w:tcPr>
            <w:tcW w:w="1337" w:type="dxa"/>
          </w:tcPr>
          <w:p w14:paraId="7750C472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0*</w:t>
            </w:r>
          </w:p>
        </w:tc>
      </w:tr>
      <w:tr w:rsidR="001B61AE" w:rsidRPr="00746F59" w14:paraId="61EC1896" w14:textId="77777777" w:rsidTr="002534FF">
        <w:tc>
          <w:tcPr>
            <w:tcW w:w="3397" w:type="dxa"/>
          </w:tcPr>
          <w:p w14:paraId="763450D1" w14:textId="77777777" w:rsidR="001B61AE" w:rsidRPr="00746F59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/>
                <w:sz w:val="20"/>
                <w:szCs w:val="20"/>
              </w:rPr>
              <w:t>Multivariate HR for i</w:t>
            </w:r>
            <w:r w:rsidRPr="00746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testinal resection due to uncontrolled IBD activity </w:t>
            </w:r>
            <w:r w:rsidRPr="00746F5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500D5697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2ABFB1A7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.53 (0.25-9.38)</w:t>
            </w:r>
          </w:p>
        </w:tc>
        <w:tc>
          <w:tcPr>
            <w:tcW w:w="1937" w:type="dxa"/>
          </w:tcPr>
          <w:p w14:paraId="170F227F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2.46 (0.52-11.5)</w:t>
            </w:r>
          </w:p>
        </w:tc>
        <w:tc>
          <w:tcPr>
            <w:tcW w:w="1937" w:type="dxa"/>
          </w:tcPr>
          <w:p w14:paraId="3AAB18E9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3.2 (2.55-67.9)†</w:t>
            </w:r>
          </w:p>
        </w:tc>
        <w:tc>
          <w:tcPr>
            <w:tcW w:w="1938" w:type="dxa"/>
          </w:tcPr>
          <w:p w14:paraId="50E77404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15.31 (2.42-96.8)†</w:t>
            </w:r>
          </w:p>
        </w:tc>
        <w:tc>
          <w:tcPr>
            <w:tcW w:w="1337" w:type="dxa"/>
          </w:tcPr>
          <w:p w14:paraId="5A5AA155" w14:textId="77777777" w:rsidR="001B61AE" w:rsidRPr="00746F59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6F59">
              <w:rPr>
                <w:rFonts w:ascii="Times New Roman" w:hAnsi="Times New Roman" w:cs="Times New Roman"/>
                <w:bCs/>
                <w:sz w:val="20"/>
                <w:szCs w:val="20"/>
              </w:rPr>
              <w:t>0.0090</w:t>
            </w:r>
          </w:p>
        </w:tc>
      </w:tr>
      <w:tr w:rsidR="001B61AE" w:rsidRPr="00A95231" w14:paraId="06B4C401" w14:textId="77777777" w:rsidTr="002534FF">
        <w:tc>
          <w:tcPr>
            <w:tcW w:w="3397" w:type="dxa"/>
          </w:tcPr>
          <w:p w14:paraId="3978231C" w14:textId="77777777" w:rsidR="001B61AE" w:rsidRPr="00A9523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231">
              <w:rPr>
                <w:rFonts w:ascii="Times New Roman" w:hAnsi="Times New Roman" w:cs="Times New Roman"/>
                <w:b/>
                <w:sz w:val="20"/>
                <w:szCs w:val="20"/>
              </w:rPr>
              <w:t>Hospitalisation or intestinal resection (%)</w:t>
            </w:r>
          </w:p>
        </w:tc>
        <w:tc>
          <w:tcPr>
            <w:tcW w:w="1701" w:type="dxa"/>
          </w:tcPr>
          <w:p w14:paraId="50E7C33C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09 (15.6)</w:t>
            </w:r>
          </w:p>
        </w:tc>
        <w:tc>
          <w:tcPr>
            <w:tcW w:w="1701" w:type="dxa"/>
          </w:tcPr>
          <w:p w14:paraId="6639BB5F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/29 (20.7)</w:t>
            </w:r>
          </w:p>
        </w:tc>
        <w:tc>
          <w:tcPr>
            <w:tcW w:w="1937" w:type="dxa"/>
          </w:tcPr>
          <w:p w14:paraId="4FD61EE7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/37 (24.3)</w:t>
            </w:r>
          </w:p>
        </w:tc>
        <w:tc>
          <w:tcPr>
            <w:tcW w:w="1937" w:type="dxa"/>
          </w:tcPr>
          <w:p w14:paraId="646C5344" w14:textId="77777777" w:rsidR="001B61AE" w:rsidRPr="00A9523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/14 (42.9)</w:t>
            </w:r>
          </w:p>
        </w:tc>
        <w:tc>
          <w:tcPr>
            <w:tcW w:w="1938" w:type="dxa"/>
          </w:tcPr>
          <w:p w14:paraId="2AC33F41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3/10 (30.0)</w:t>
            </w:r>
          </w:p>
        </w:tc>
        <w:tc>
          <w:tcPr>
            <w:tcW w:w="1337" w:type="dxa"/>
          </w:tcPr>
          <w:p w14:paraId="1F5E7B81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0.15*</w:t>
            </w:r>
          </w:p>
        </w:tc>
      </w:tr>
      <w:tr w:rsidR="001B61AE" w:rsidRPr="00C570C1" w14:paraId="6A3C9803" w14:textId="77777777" w:rsidTr="002534FF">
        <w:tc>
          <w:tcPr>
            <w:tcW w:w="3397" w:type="dxa"/>
          </w:tcPr>
          <w:p w14:paraId="5FD0206B" w14:textId="77777777" w:rsidR="001B61AE" w:rsidRPr="00C570C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/>
                <w:sz w:val="20"/>
                <w:szCs w:val="20"/>
              </w:rPr>
              <w:t>Multivariate HR for hospitalisation or intestinal resection (95% CI)</w:t>
            </w:r>
          </w:p>
        </w:tc>
        <w:tc>
          <w:tcPr>
            <w:tcW w:w="1701" w:type="dxa"/>
          </w:tcPr>
          <w:p w14:paraId="4E78A2B4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0506BA92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1.46 (0.54-3.98)</w:t>
            </w:r>
          </w:p>
        </w:tc>
        <w:tc>
          <w:tcPr>
            <w:tcW w:w="1937" w:type="dxa"/>
          </w:tcPr>
          <w:p w14:paraId="6E302B15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1.42 (0.58-3.45)</w:t>
            </w:r>
          </w:p>
        </w:tc>
        <w:tc>
          <w:tcPr>
            <w:tcW w:w="1937" w:type="dxa"/>
          </w:tcPr>
          <w:p w14:paraId="48F1BFBC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5.89 (1.94-17.8)†</w:t>
            </w:r>
          </w:p>
        </w:tc>
        <w:tc>
          <w:tcPr>
            <w:tcW w:w="1938" w:type="dxa"/>
          </w:tcPr>
          <w:p w14:paraId="7D5579EB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178353436"/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5.05 (1.27-20.1)</w:t>
            </w:r>
            <w:bookmarkEnd w:id="0"/>
          </w:p>
        </w:tc>
        <w:tc>
          <w:tcPr>
            <w:tcW w:w="1337" w:type="dxa"/>
          </w:tcPr>
          <w:p w14:paraId="5333186B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</w:tr>
      <w:tr w:rsidR="001B61AE" w:rsidRPr="00DE50F8" w14:paraId="46E7502A" w14:textId="77777777" w:rsidTr="002534FF">
        <w:tc>
          <w:tcPr>
            <w:tcW w:w="3397" w:type="dxa"/>
          </w:tcPr>
          <w:p w14:paraId="31A08E72" w14:textId="77777777" w:rsidR="001B61AE" w:rsidRPr="00DE50F8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/>
                <w:sz w:val="20"/>
                <w:szCs w:val="20"/>
              </w:rPr>
              <w:t>Death (%)</w:t>
            </w:r>
          </w:p>
        </w:tc>
        <w:tc>
          <w:tcPr>
            <w:tcW w:w="1701" w:type="dxa"/>
          </w:tcPr>
          <w:p w14:paraId="77857FB5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16/111 (14.4)</w:t>
            </w:r>
          </w:p>
        </w:tc>
        <w:tc>
          <w:tcPr>
            <w:tcW w:w="1701" w:type="dxa"/>
          </w:tcPr>
          <w:p w14:paraId="578129DB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1/29 (3.4)</w:t>
            </w:r>
          </w:p>
        </w:tc>
        <w:tc>
          <w:tcPr>
            <w:tcW w:w="1937" w:type="dxa"/>
          </w:tcPr>
          <w:p w14:paraId="112F8E01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1/37 (2.7)</w:t>
            </w:r>
          </w:p>
        </w:tc>
        <w:tc>
          <w:tcPr>
            <w:tcW w:w="1937" w:type="dxa"/>
          </w:tcPr>
          <w:p w14:paraId="68676EDD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2/14 (14.3)</w:t>
            </w:r>
          </w:p>
        </w:tc>
        <w:tc>
          <w:tcPr>
            <w:tcW w:w="1938" w:type="dxa"/>
          </w:tcPr>
          <w:p w14:paraId="6314FE75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4/11 (36.4)</w:t>
            </w:r>
          </w:p>
        </w:tc>
        <w:tc>
          <w:tcPr>
            <w:tcW w:w="1337" w:type="dxa"/>
          </w:tcPr>
          <w:p w14:paraId="3772B71B" w14:textId="77777777" w:rsidR="001B61AE" w:rsidRPr="00DE50F8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50F8">
              <w:rPr>
                <w:rFonts w:ascii="Times New Roman" w:hAnsi="Times New Roman" w:cs="Times New Roman"/>
                <w:bCs/>
                <w:sz w:val="20"/>
                <w:szCs w:val="20"/>
              </w:rPr>
              <w:t>0.017*</w:t>
            </w:r>
          </w:p>
        </w:tc>
      </w:tr>
      <w:tr w:rsidR="001B61AE" w:rsidRPr="00C570C1" w14:paraId="77395D36" w14:textId="77777777" w:rsidTr="002534FF">
        <w:tc>
          <w:tcPr>
            <w:tcW w:w="3397" w:type="dxa"/>
          </w:tcPr>
          <w:p w14:paraId="32FB2E6E" w14:textId="77777777" w:rsidR="001B61AE" w:rsidRPr="00C570C1" w:rsidRDefault="001B61AE" w:rsidP="002534F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/>
                <w:sz w:val="20"/>
                <w:szCs w:val="20"/>
              </w:rPr>
              <w:t>Multivariate HR for death</w:t>
            </w:r>
            <w:r w:rsidRPr="00C57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570C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6930FD43" w14:textId="77777777" w:rsidR="001B61AE" w:rsidRPr="00C570C1" w:rsidRDefault="001B61AE" w:rsidP="002534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70E23D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</w:tcPr>
          <w:p w14:paraId="60A3EB0A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0.79 (0.09-6.73)</w:t>
            </w:r>
          </w:p>
        </w:tc>
        <w:tc>
          <w:tcPr>
            <w:tcW w:w="1937" w:type="dxa"/>
          </w:tcPr>
          <w:p w14:paraId="0B7CD745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0.35 (0.05-2.79)</w:t>
            </w:r>
          </w:p>
        </w:tc>
        <w:tc>
          <w:tcPr>
            <w:tcW w:w="1937" w:type="dxa"/>
          </w:tcPr>
          <w:p w14:paraId="4F5B367A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7.25 (1.30-40.3)</w:t>
            </w:r>
          </w:p>
        </w:tc>
        <w:tc>
          <w:tcPr>
            <w:tcW w:w="1938" w:type="dxa"/>
          </w:tcPr>
          <w:p w14:paraId="7945B9F0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10.3 (2.27-46.5)†</w:t>
            </w:r>
          </w:p>
        </w:tc>
        <w:tc>
          <w:tcPr>
            <w:tcW w:w="1337" w:type="dxa"/>
          </w:tcPr>
          <w:p w14:paraId="02FB214E" w14:textId="77777777" w:rsidR="001B61AE" w:rsidRPr="00C570C1" w:rsidRDefault="001B61AE" w:rsidP="002534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C1">
              <w:rPr>
                <w:rFonts w:ascii="Times New Roman" w:hAnsi="Times New Roman" w:cs="Times New Roman"/>
                <w:bCs/>
                <w:sz w:val="20"/>
                <w:szCs w:val="20"/>
              </w:rPr>
              <w:t>0.0070</w:t>
            </w:r>
          </w:p>
        </w:tc>
      </w:tr>
    </w:tbl>
    <w:p w14:paraId="6EB9E371" w14:textId="77777777" w:rsidR="001B61AE" w:rsidRPr="00A95231" w:rsidRDefault="001B61AE" w:rsidP="001B61AE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5231">
        <w:rPr>
          <w:rFonts w:ascii="Times New Roman" w:hAnsi="Times New Roman" w:cs="Times New Roman"/>
          <w:sz w:val="24"/>
          <w:szCs w:val="24"/>
        </w:rPr>
        <w:t>*For comparison across all four groups.</w:t>
      </w:r>
    </w:p>
    <w:p w14:paraId="6C575C83" w14:textId="77777777" w:rsidR="001B61AE" w:rsidRPr="00A95231" w:rsidRDefault="001B61AE" w:rsidP="001B61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231">
        <w:rPr>
          <w:rFonts w:ascii="Times New Roman" w:hAnsi="Times New Roman" w:cs="Times New Roman"/>
          <w:sz w:val="24"/>
          <w:szCs w:val="24"/>
        </w:rPr>
        <w:t>†</w:t>
      </w:r>
      <w:r w:rsidRPr="00A952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5231">
        <w:rPr>
          <w:rFonts w:ascii="Times New Roman" w:hAnsi="Times New Roman" w:cs="Times New Roman"/>
          <w:sz w:val="24"/>
          <w:szCs w:val="24"/>
        </w:rPr>
        <w:t>&lt;0.01 versus reference category.</w:t>
      </w:r>
    </w:p>
    <w:p w14:paraId="7ABEFF39" w14:textId="7FA36283" w:rsidR="001B61AE" w:rsidRPr="001B61AE" w:rsidRDefault="001B61AE" w:rsidP="001072B1">
      <w:pPr>
        <w:spacing w:after="0" w:line="480" w:lineRule="auto"/>
      </w:pPr>
      <w:r w:rsidRPr="00A95231">
        <w:rPr>
          <w:rFonts w:ascii="Times New Roman" w:hAnsi="Times New Roman" w:cs="Times New Roman"/>
          <w:sz w:val="24"/>
          <w:szCs w:val="24"/>
        </w:rPr>
        <w:t>‡</w:t>
      </w:r>
      <w:r w:rsidRPr="00A952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5231">
        <w:rPr>
          <w:rFonts w:ascii="Times New Roman" w:hAnsi="Times New Roman" w:cs="Times New Roman"/>
          <w:sz w:val="24"/>
          <w:szCs w:val="24"/>
        </w:rPr>
        <w:t>&lt;0.001 versus reference category.</w:t>
      </w:r>
    </w:p>
    <w:sectPr w:rsidR="001B61AE" w:rsidRPr="001B61AE" w:rsidSect="004D373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E2"/>
    <w:rsid w:val="00021A95"/>
    <w:rsid w:val="001072B1"/>
    <w:rsid w:val="001B61AE"/>
    <w:rsid w:val="004D373A"/>
    <w:rsid w:val="006518B3"/>
    <w:rsid w:val="00984559"/>
    <w:rsid w:val="009C3897"/>
    <w:rsid w:val="009D2990"/>
    <w:rsid w:val="00CF4977"/>
    <w:rsid w:val="00D61F57"/>
    <w:rsid w:val="00EF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A45D"/>
  <w15:chartTrackingRefBased/>
  <w15:docId w15:val="{A0A324A5-3853-4D45-9582-6B4FD875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3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4E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4E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3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58E24-42A6-42E6-87B7-F1EEDD0C8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Riggott</dc:creator>
  <cp:keywords/>
  <dc:description/>
  <cp:lastModifiedBy>Alex Ford</cp:lastModifiedBy>
  <cp:revision>6</cp:revision>
  <dcterms:created xsi:type="dcterms:W3CDTF">2024-10-22T10:58:00Z</dcterms:created>
  <dcterms:modified xsi:type="dcterms:W3CDTF">2025-02-01T15:41:00Z</dcterms:modified>
</cp:coreProperties>
</file>